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9121C" w14:textId="13092285" w:rsidR="00F766EF" w:rsidRDefault="005344AB">
      <w:pPr>
        <w:rPr>
          <w:rFonts w:ascii="Times New Roman" w:hAnsi="Times New Roman" w:cs="Times New Roman"/>
          <w:b/>
          <w:bCs/>
          <w:lang w:val="en-US"/>
        </w:rPr>
      </w:pPr>
      <w:r w:rsidRPr="005344AB">
        <w:rPr>
          <w:rFonts w:ascii="Times New Roman" w:hAnsi="Times New Roman" w:cs="Times New Roman"/>
          <w:b/>
          <w:bCs/>
          <w:lang w:val="en-US"/>
        </w:rPr>
        <w:t>Online supplementary material 2</w:t>
      </w:r>
    </w:p>
    <w:p w14:paraId="607E0695" w14:textId="5DCF59CB" w:rsidR="005344AB" w:rsidRDefault="005344AB">
      <w:pPr>
        <w:rPr>
          <w:rFonts w:ascii="Times New Roman" w:hAnsi="Times New Roman" w:cs="Times New Roman"/>
          <w:b/>
          <w:bCs/>
          <w:lang w:val="en-US"/>
        </w:rPr>
      </w:pPr>
    </w:p>
    <w:p w14:paraId="1A25D5ED" w14:textId="77777777" w:rsidR="005344AB" w:rsidRPr="004E06E0" w:rsidRDefault="005344AB" w:rsidP="005344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E06E0">
        <w:rPr>
          <w:rFonts w:ascii="Times New Roman" w:hAnsi="Times New Roman" w:cs="Times New Roman"/>
          <w:sz w:val="20"/>
          <w:szCs w:val="20"/>
        </w:rPr>
        <w:t>MRI Sequences and Image Evaluation</w:t>
      </w:r>
    </w:p>
    <w:tbl>
      <w:tblPr>
        <w:tblStyle w:val="PlainTable2"/>
        <w:tblW w:w="76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4111"/>
      </w:tblGrid>
      <w:tr w:rsidR="005344AB" w:rsidRPr="004E06E0" w14:paraId="15CC7685" w14:textId="77777777" w:rsidTr="00A40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A6D0" w14:textId="0CBCC159" w:rsidR="005344AB" w:rsidRPr="004E06E0" w:rsidRDefault="005344AB" w:rsidP="00A40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sz w:val="20"/>
                <w:szCs w:val="20"/>
              </w:rPr>
              <w:t>Brain Imag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ing</w:t>
            </w:r>
            <w:r w:rsidRPr="004E06E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Characteristi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E83882" w14:textId="77777777" w:rsidR="005344AB" w:rsidRPr="004E06E0" w:rsidRDefault="005344AB" w:rsidP="00A40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sz w:val="20"/>
                <w:szCs w:val="20"/>
              </w:rPr>
              <w:t>MRI Sequence</w:t>
            </w:r>
          </w:p>
        </w:tc>
      </w:tr>
      <w:tr w:rsidR="005344AB" w:rsidRPr="004E06E0" w14:paraId="3A60D152" w14:textId="77777777" w:rsidTr="00A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94FF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Cephalic Perimeter Reduct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BFDBD1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</w:tc>
      </w:tr>
      <w:tr w:rsidR="005344AB" w:rsidRPr="004E06E0" w14:paraId="0C404E77" w14:textId="77777777" w:rsidTr="00A40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FBF3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Volume Reduct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B065DA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</w:tc>
      </w:tr>
      <w:tr w:rsidR="005344AB" w:rsidRPr="004E06E0" w14:paraId="04F04D58" w14:textId="77777777" w:rsidTr="00A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DEC9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Enlarged Supratentorial Subarachnoid Spac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85774C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Axial/Coronal/Sagittal T2 FSE</w:t>
            </w:r>
          </w:p>
          <w:p w14:paraId="663E73E0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5344AB" w:rsidRPr="004E06E0" w14:paraId="3671FA2D" w14:textId="77777777" w:rsidTr="00A40170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3CAD7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Ventriculomegaly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19517B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  <w:p w14:paraId="37579814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Axial/Coronal/Sagittal T2 FSE</w:t>
            </w:r>
          </w:p>
        </w:tc>
      </w:tr>
      <w:tr w:rsidR="005344AB" w:rsidRPr="004E06E0" w14:paraId="44F4B3D4" w14:textId="77777777" w:rsidTr="00A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720E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White Matter Volume Reduct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FF5788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  <w:p w14:paraId="6FCDCB14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Axial/Coronal/Sagittal T2 FSE</w:t>
            </w:r>
          </w:p>
        </w:tc>
      </w:tr>
      <w:tr w:rsidR="005344AB" w:rsidRPr="004E06E0" w14:paraId="05DAF08D" w14:textId="77777777" w:rsidTr="00A40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A5B4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Myelinat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8D47C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  <w:p w14:paraId="1A9CA10B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Axial/Coronal/Sagittal T2 FSE</w:t>
            </w:r>
          </w:p>
        </w:tc>
      </w:tr>
      <w:tr w:rsidR="005344AB" w:rsidRPr="004E06E0" w14:paraId="5A8CDAE4" w14:textId="77777777" w:rsidTr="00A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B04A0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 xml:space="preserve">Gyral Pattern Simplification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FD38D4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  <w:p w14:paraId="5879FA86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Axial/Coronal/Sagittal T2 FSE</w:t>
            </w:r>
          </w:p>
        </w:tc>
      </w:tr>
      <w:tr w:rsidR="005344AB" w:rsidRPr="004E06E0" w14:paraId="16FB202B" w14:textId="77777777" w:rsidTr="00A40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65277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Hippocampus</w:t>
            </w: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867FD0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  <w:p w14:paraId="03E22D93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Coronal T2 FSE</w:t>
            </w:r>
          </w:p>
        </w:tc>
      </w:tr>
      <w:tr w:rsidR="005344AB" w:rsidRPr="004E06E0" w14:paraId="0BD7750A" w14:textId="77777777" w:rsidTr="00A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DDB34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Corpus Calossum hypoplasia/</w:t>
            </w:r>
          </w:p>
          <w:p w14:paraId="1D9F1B9B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dysgenesi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F2C83F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  <w:p w14:paraId="2BF908E8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5344AB" w:rsidRPr="004E06E0" w14:paraId="565F76E0" w14:textId="77777777" w:rsidTr="00A40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C26B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Brain Calcification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C0A3FB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Axial T2* SWI</w:t>
            </w:r>
          </w:p>
        </w:tc>
      </w:tr>
      <w:tr w:rsidR="005344AB" w:rsidRPr="004E06E0" w14:paraId="04FE34C8" w14:textId="77777777" w:rsidTr="00A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4D0A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Brainstem hypoplasi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784510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</w:tc>
      </w:tr>
      <w:tr w:rsidR="005344AB" w:rsidRPr="004E06E0" w14:paraId="750E62C5" w14:textId="77777777" w:rsidTr="00A40170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9873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Cerebellar Volume Hypoplasi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544BAB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  <w:p w14:paraId="20E7BB6F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Axial/Coronal/Sagittal T2 FSE</w:t>
            </w:r>
          </w:p>
        </w:tc>
      </w:tr>
      <w:tr w:rsidR="005344AB" w:rsidRPr="004E06E0" w14:paraId="5EA64C97" w14:textId="77777777" w:rsidTr="00A40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0A6A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Cystic Malformation of Posterior Foss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CC5F3E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  <w:p w14:paraId="3D6ECC74" w14:textId="77777777" w:rsidR="005344AB" w:rsidRPr="004E06E0" w:rsidRDefault="005344AB" w:rsidP="00A40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Axial/Coronal/Sagittal T2 FSE</w:t>
            </w:r>
          </w:p>
        </w:tc>
      </w:tr>
      <w:tr w:rsidR="005344AB" w:rsidRPr="004E06E0" w14:paraId="68E83F87" w14:textId="77777777" w:rsidTr="00A40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1D84" w14:textId="77777777" w:rsidR="005344AB" w:rsidRPr="004E06E0" w:rsidRDefault="005344AB" w:rsidP="00A40170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4E06E0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  <w:t>Malformations of Cortical Developmen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</w:tcBorders>
          </w:tcPr>
          <w:p w14:paraId="06DA1092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3D FSPGR</w:t>
            </w:r>
          </w:p>
          <w:p w14:paraId="76BA6CAE" w14:textId="77777777" w:rsidR="005344AB" w:rsidRPr="004E06E0" w:rsidRDefault="005344AB" w:rsidP="00A4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6E0">
              <w:rPr>
                <w:rFonts w:ascii="Times New Roman" w:hAnsi="Times New Roman" w:cs="Times New Roman"/>
                <w:sz w:val="20"/>
                <w:szCs w:val="20"/>
              </w:rPr>
              <w:t>Axial/Coronal/Sagittal T2 FSE</w:t>
            </w:r>
          </w:p>
        </w:tc>
      </w:tr>
    </w:tbl>
    <w:p w14:paraId="30DA02AC" w14:textId="77777777" w:rsidR="005344AB" w:rsidRPr="004E06E0" w:rsidRDefault="005344AB" w:rsidP="005344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B4AE83" w14:textId="77777777" w:rsidR="005344AB" w:rsidRPr="005344AB" w:rsidRDefault="005344AB">
      <w:pPr>
        <w:rPr>
          <w:rFonts w:ascii="Times New Roman" w:hAnsi="Times New Roman" w:cs="Times New Roman"/>
          <w:b/>
          <w:bCs/>
          <w:lang w:val="en-US"/>
        </w:rPr>
      </w:pPr>
    </w:p>
    <w:sectPr w:rsidR="005344AB" w:rsidRPr="005344AB" w:rsidSect="005721DC">
      <w:pgSz w:w="12240" w:h="15840"/>
      <w:pgMar w:top="1701" w:right="1134" w:bottom="1134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7A5716"/>
    <w:multiLevelType w:val="multilevel"/>
    <w:tmpl w:val="538A45F2"/>
    <w:lvl w:ilvl="0">
      <w:start w:val="1"/>
      <w:numFmt w:val="decimal"/>
      <w:pStyle w:val="Title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54110C"/>
    <w:multiLevelType w:val="multilevel"/>
    <w:tmpl w:val="4C9A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caps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4AB"/>
    <w:rsid w:val="00081824"/>
    <w:rsid w:val="00122B3B"/>
    <w:rsid w:val="005344AB"/>
    <w:rsid w:val="005721DC"/>
    <w:rsid w:val="00A94B66"/>
    <w:rsid w:val="00CC7053"/>
    <w:rsid w:val="00DD3FED"/>
    <w:rsid w:val="00F7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D257E9"/>
  <w15:chartTrackingRefBased/>
  <w15:docId w15:val="{4AC20C92-971F-D545-A1F3-7EB5634BB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B3B"/>
    <w:pPr>
      <w:keepNext/>
      <w:keepLines/>
      <w:spacing w:before="240" w:line="360" w:lineRule="auto"/>
      <w:jc w:val="both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Heading2">
    <w:name w:val="heading 2"/>
    <w:aliases w:val="Título 2"/>
    <w:basedOn w:val="Normal"/>
    <w:next w:val="Normal"/>
    <w:link w:val="Heading2Char"/>
    <w:uiPriority w:val="9"/>
    <w:semiHidden/>
    <w:unhideWhenUsed/>
    <w:qFormat/>
    <w:rsid w:val="00DD3FED"/>
    <w:pPr>
      <w:keepNext/>
      <w:keepLines/>
      <w:spacing w:before="40" w:line="360" w:lineRule="auto"/>
      <w:jc w:val="both"/>
      <w:outlineLvl w:val="1"/>
    </w:pPr>
    <w:rPr>
      <w:rFonts w:ascii="Times New Roman" w:eastAsiaTheme="majorEastAsia" w:hAnsi="Times New Roman" w:cs="Times New Roman (Headings CS)"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B3B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Título 2 Char"/>
    <w:basedOn w:val="DefaultParagraphFont"/>
    <w:link w:val="Heading2"/>
    <w:uiPriority w:val="9"/>
    <w:semiHidden/>
    <w:rsid w:val="00122B3B"/>
    <w:rPr>
      <w:rFonts w:ascii="Times New Roman" w:eastAsiaTheme="majorEastAsia" w:hAnsi="Times New Roman" w:cs="Times New Roman (Headings CS)"/>
      <w:caps/>
      <w:szCs w:val="26"/>
    </w:rPr>
  </w:style>
  <w:style w:type="paragraph" w:styleId="Title">
    <w:name w:val="Title"/>
    <w:aliases w:val="Título 3"/>
    <w:basedOn w:val="Normal"/>
    <w:next w:val="Normal"/>
    <w:link w:val="TitleChar"/>
    <w:autoRedefine/>
    <w:uiPriority w:val="10"/>
    <w:qFormat/>
    <w:rsid w:val="00DD3FED"/>
    <w:pPr>
      <w:numPr>
        <w:numId w:val="2"/>
      </w:numPr>
      <w:spacing w:line="360" w:lineRule="auto"/>
      <w:contextualSpacing/>
      <w:jc w:val="both"/>
    </w:pPr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character" w:customStyle="1" w:styleId="TitleChar">
    <w:name w:val="Title Char"/>
    <w:aliases w:val="Título 3 Char"/>
    <w:basedOn w:val="DefaultParagraphFont"/>
    <w:link w:val="Title"/>
    <w:uiPriority w:val="10"/>
    <w:rsid w:val="00DD3FED"/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paragraph" w:styleId="NoSpacing">
    <w:name w:val="No Spacing"/>
    <w:aliases w:val="Título - Referências"/>
    <w:uiPriority w:val="1"/>
    <w:qFormat/>
    <w:rsid w:val="00CC7053"/>
    <w:rPr>
      <w:rFonts w:ascii="Times New Roman" w:hAnsi="Times New Roman" w:cs="Times New Roman (Body CS)"/>
      <w:b/>
      <w:caps/>
    </w:rPr>
  </w:style>
  <w:style w:type="table" w:styleId="PlainTable2">
    <w:name w:val="Plain Table 2"/>
    <w:basedOn w:val="TableNormal"/>
    <w:uiPriority w:val="42"/>
    <w:rsid w:val="005344AB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ianchini Esper</dc:creator>
  <cp:keywords/>
  <dc:description/>
  <cp:lastModifiedBy>Nathalia Bianchini Esper</cp:lastModifiedBy>
  <cp:revision>2</cp:revision>
  <dcterms:created xsi:type="dcterms:W3CDTF">2021-07-03T16:21:00Z</dcterms:created>
  <dcterms:modified xsi:type="dcterms:W3CDTF">2021-07-06T18:47:00Z</dcterms:modified>
</cp:coreProperties>
</file>